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0CF" w:rsidRDefault="009C463A" w:rsidP="007A70CF">
      <w:r>
        <w:t xml:space="preserve">S2 </w:t>
      </w:r>
      <w:r w:rsidR="007A70CF">
        <w:t>Table. Effect of various levels of TDN in diet on CAZY families’ abundance of buffalo rumen</w:t>
      </w:r>
    </w:p>
    <w:tbl>
      <w:tblPr>
        <w:tblStyle w:val="TableGrid"/>
        <w:tblW w:w="5000" w:type="pct"/>
        <w:tblLook w:val="04A0"/>
      </w:tblPr>
      <w:tblGrid>
        <w:gridCol w:w="1686"/>
        <w:gridCol w:w="1662"/>
        <w:gridCol w:w="1530"/>
        <w:gridCol w:w="1668"/>
        <w:gridCol w:w="1364"/>
        <w:gridCol w:w="1666"/>
      </w:tblGrid>
      <w:tr w:rsidR="007A70CF" w:rsidTr="007A70CF">
        <w:trPr>
          <w:trHeight w:val="231"/>
        </w:trPr>
        <w:tc>
          <w:tcPr>
            <w:tcW w:w="880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CAZy families</w:t>
            </w:r>
          </w:p>
        </w:tc>
        <w:tc>
          <w:tcPr>
            <w:tcW w:w="2538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Diets with different levels of TDN (%)</w:t>
            </w:r>
          </w:p>
        </w:tc>
        <w:tc>
          <w:tcPr>
            <w:tcW w:w="712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870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</w:tr>
      <w:tr w:rsidR="007A70CF" w:rsidTr="007A70CF">
        <w:trPr>
          <w:trHeight w:val="330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7A70CF" w:rsidRDefault="007A70CF">
            <w:pPr>
              <w:rPr>
                <w:b/>
                <w:color w:val="000000"/>
              </w:rPr>
            </w:pP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7A70CF" w:rsidRDefault="007A70CF">
            <w:pPr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7A70CF" w:rsidRDefault="007A70CF">
            <w:pPr>
              <w:rPr>
                <w:b/>
                <w:color w:val="000000"/>
              </w:rPr>
            </w:pP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2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7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4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91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1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9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3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8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4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3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5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5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8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6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08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31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05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3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6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9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8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3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12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2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2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6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13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6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7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9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4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20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6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4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9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22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9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5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26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2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5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27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6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32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72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6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09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9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2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35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9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4.50</w:t>
            </w:r>
            <w:r>
              <w:rPr>
                <w:vertAlign w:val="superscript"/>
              </w:rPr>
              <w:t>b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5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37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14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32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5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3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38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1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47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48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74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52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16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65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4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50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19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95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81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3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2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51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1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2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54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5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BM57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5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3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E1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92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24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04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8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E4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32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28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3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5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E6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51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22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92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7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E7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1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8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9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3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E8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26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65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1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4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6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E9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38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8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46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72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E10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13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33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73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81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7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E11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67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07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12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04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3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E12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8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0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6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9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7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E14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2.23</w:t>
            </w:r>
            <w:r>
              <w:rPr>
                <w:vertAlign w:val="superscript"/>
              </w:rPr>
              <w:t>b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11</w:t>
            </w:r>
            <w:r>
              <w:rPr>
                <w:vertAlign w:val="superscript"/>
              </w:rPr>
              <w:t>ab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83</w:t>
            </w:r>
            <w:r>
              <w:rPr>
                <w:vertAlign w:val="superscript"/>
              </w:rPr>
              <w:t>a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279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070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CE15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3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4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lastRenderedPageBreak/>
              <w:t>GH1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8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9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2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93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72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46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9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6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3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34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26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43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3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9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4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5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4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6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7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8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9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2.23</w:t>
            </w:r>
            <w:r>
              <w:rPr>
                <w:vertAlign w:val="superscript"/>
              </w:rPr>
              <w:t>b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17</w:t>
            </w:r>
            <w:r>
              <w:rPr>
                <w:vertAlign w:val="superscript"/>
              </w:rPr>
              <w:t>a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60</w:t>
            </w:r>
            <w:r>
              <w:rPr>
                <w:vertAlign w:val="superscript"/>
              </w:rPr>
              <w:t>ab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197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058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10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95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2.1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08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244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088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12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23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27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28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062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944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13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92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3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17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9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0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16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3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18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1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5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20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3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23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2.77</w:t>
            </w:r>
            <w:r>
              <w:rPr>
                <w:vertAlign w:val="superscript"/>
              </w:rPr>
              <w:t>b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87</w:t>
            </w:r>
            <w:r>
              <w:rPr>
                <w:vertAlign w:val="superscript"/>
              </w:rPr>
              <w:t>a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3.33</w:t>
            </w:r>
            <w:r>
              <w:rPr>
                <w:vertAlign w:val="superscript"/>
              </w:rPr>
              <w:t>b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246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014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25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95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24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35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11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348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26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75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76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66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177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978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27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29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45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34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054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536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28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05</w:t>
            </w:r>
            <w:r>
              <w:rPr>
                <w:vertAlign w:val="superscript"/>
              </w:rPr>
              <w:t>a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70</w:t>
            </w:r>
            <w:r>
              <w:rPr>
                <w:vertAlign w:val="superscript"/>
              </w:rPr>
              <w:t>b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81</w:t>
            </w:r>
            <w:r>
              <w:rPr>
                <w:vertAlign w:val="superscript"/>
              </w:rPr>
              <w:t>b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141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027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29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8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30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9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31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94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5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7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32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7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6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33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8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5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35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2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36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4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39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3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87</w:t>
            </w:r>
            <w:r>
              <w:rPr>
                <w:vertAlign w:val="superscript"/>
              </w:rPr>
              <w:t>b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9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43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1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04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5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1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45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8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50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3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51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8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4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53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3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3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5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44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57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6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0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65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8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67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0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72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46</w:t>
            </w:r>
            <w:r>
              <w:rPr>
                <w:vertAlign w:val="superscript"/>
              </w:rPr>
              <w:t>b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73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3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9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lastRenderedPageBreak/>
              <w:t>GH77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2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8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3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78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89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1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92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9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5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94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4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95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7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6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97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3.13</w:t>
            </w:r>
            <w:r>
              <w:rPr>
                <w:vertAlign w:val="superscript"/>
              </w:rPr>
              <w:t>b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72</w:t>
            </w:r>
            <w:r>
              <w:rPr>
                <w:vertAlign w:val="superscript"/>
              </w:rPr>
              <w:t>a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3.22</w:t>
            </w:r>
            <w:r>
              <w:rPr>
                <w:vertAlign w:val="superscript"/>
              </w:rPr>
              <w:t>b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285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019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99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4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54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21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108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514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105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44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56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93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189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407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106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11</w:t>
            </w:r>
            <w:r>
              <w:rPr>
                <w:vertAlign w:val="superscript"/>
              </w:rPr>
              <w:t>a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87</w:t>
            </w:r>
            <w:r>
              <w:rPr>
                <w:vertAlign w:val="superscript"/>
              </w:rPr>
              <w:t>a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73</w:t>
            </w:r>
            <w:r>
              <w:rPr>
                <w:vertAlign w:val="superscript"/>
              </w:rPr>
              <w:t>b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153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029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109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65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14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66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151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307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115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14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75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25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134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313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120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2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21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16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036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866</w:t>
            </w:r>
          </w:p>
        </w:tc>
      </w:tr>
      <w:tr w:rsidR="007A70CF" w:rsidTr="007A70CF">
        <w:trPr>
          <w:trHeight w:val="39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127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84</w:t>
            </w:r>
            <w:r>
              <w:rPr>
                <w:vertAlign w:val="superscript"/>
              </w:rPr>
              <w:t>ab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56</w:t>
            </w:r>
            <w:r>
              <w:rPr>
                <w:vertAlign w:val="superscript"/>
              </w:rPr>
              <w:t>a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1.28</w:t>
            </w:r>
            <w:r>
              <w:rPr>
                <w:vertAlign w:val="superscript"/>
              </w:rPr>
              <w:t>b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129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038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128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36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23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</w:pPr>
            <w:r>
              <w:t>0.15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665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</w:pPr>
            <w:r>
              <w:t>0.476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GH130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8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PL1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77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.46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.71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178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1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PL9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45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1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41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66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5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PL10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79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75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48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67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0</w:t>
            </w:r>
          </w:p>
        </w:tc>
      </w:tr>
      <w:tr w:rsidR="007A70CF" w:rsidTr="007A70CF">
        <w:trPr>
          <w:trHeight w:val="330"/>
        </w:trPr>
        <w:tc>
          <w:tcPr>
            <w:tcW w:w="88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rPr>
                <w:b/>
                <w:color w:val="000000"/>
              </w:rPr>
            </w:pPr>
            <w:r>
              <w:rPr>
                <w:color w:val="000000"/>
              </w:rPr>
              <w:t>PL11</w:t>
            </w:r>
          </w:p>
        </w:tc>
        <w:tc>
          <w:tcPr>
            <w:tcW w:w="86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77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39</w:t>
            </w:r>
          </w:p>
        </w:tc>
        <w:tc>
          <w:tcPr>
            <w:tcW w:w="87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34</w:t>
            </w:r>
          </w:p>
        </w:tc>
        <w:tc>
          <w:tcPr>
            <w:tcW w:w="71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24</w:t>
            </w:r>
          </w:p>
        </w:tc>
        <w:tc>
          <w:tcPr>
            <w:tcW w:w="87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70CF" w:rsidRDefault="007A70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7</w:t>
            </w:r>
          </w:p>
        </w:tc>
      </w:tr>
    </w:tbl>
    <w:p w:rsidR="007A70CF" w:rsidRDefault="007A70CF" w:rsidP="007A70CF"/>
    <w:p w:rsidR="00E20877" w:rsidRDefault="00E20877"/>
    <w:sectPr w:rsidR="00E20877" w:rsidSect="00584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7A70CF"/>
    <w:rsid w:val="0058482A"/>
    <w:rsid w:val="007A70CF"/>
    <w:rsid w:val="009C463A"/>
    <w:rsid w:val="00E208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8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0C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03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ivri</cp:lastModifiedBy>
  <cp:revision>3</cp:revision>
  <dcterms:created xsi:type="dcterms:W3CDTF">2016-06-09T12:12:00Z</dcterms:created>
  <dcterms:modified xsi:type="dcterms:W3CDTF">2017-02-04T06:56:00Z</dcterms:modified>
</cp:coreProperties>
</file>